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E3CD3" w14:textId="3A798434" w:rsidR="00846890" w:rsidRPr="00E136C9" w:rsidRDefault="00CA579D" w:rsidP="00846890">
      <w:pPr>
        <w:pStyle w:val="Tabletitle"/>
        <w:keepNext/>
      </w:pPr>
      <w:r>
        <w:t xml:space="preserve">S1 </w:t>
      </w:r>
      <w:r w:rsidR="00A61345">
        <w:t>Table</w:t>
      </w:r>
      <w:r w:rsidR="00846890" w:rsidRPr="00E136C9">
        <w:t xml:space="preserve">: </w:t>
      </w:r>
      <w:r w:rsidR="0058720A">
        <w:t>D</w:t>
      </w:r>
      <w:bookmarkStart w:id="0" w:name="_GoBack"/>
      <w:bookmarkEnd w:id="0"/>
      <w:r w:rsidR="00846890" w:rsidRPr="00E136C9">
        <w:t>escriptive statistics of individual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275"/>
        <w:gridCol w:w="1276"/>
        <w:gridCol w:w="1276"/>
        <w:gridCol w:w="1276"/>
      </w:tblGrid>
      <w:tr w:rsidR="00846890" w:rsidRPr="00E136C9" w14:paraId="7715891C" w14:textId="77777777" w:rsidTr="00A61345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26A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694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% 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A07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 xml:space="preserve">% low </w:t>
            </w:r>
          </w:p>
          <w:p w14:paraId="4FA5BC5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education</w:t>
            </w:r>
            <w:r w:rsidRPr="00E136C9">
              <w:rPr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3DA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median days in employment (20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67B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846890" w:rsidRPr="00E136C9" w14:paraId="4B3B44B3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9F40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Austr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2958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46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EC9E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33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4CB2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1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81A8F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8,672</w:t>
            </w:r>
          </w:p>
        </w:tc>
      </w:tr>
      <w:tr w:rsidR="00846890" w:rsidRPr="00E136C9" w14:paraId="0D0595C0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C7596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Former Yugoslav Republic (FYR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C834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46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4241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58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A3BA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FF950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3,834</w:t>
            </w:r>
          </w:p>
        </w:tc>
      </w:tr>
      <w:tr w:rsidR="00846890" w:rsidRPr="00E136C9" w14:paraId="733C8648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4E968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Serbia</w:t>
            </w:r>
            <w:r w:rsidRPr="00E136C9">
              <w:rPr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F29B1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5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431C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2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634C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454F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,883</w:t>
            </w:r>
          </w:p>
        </w:tc>
      </w:tr>
      <w:tr w:rsidR="00846890" w:rsidRPr="00E136C9" w14:paraId="1DDD4B64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F8705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Bosnia and Herzegovi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FAA0E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5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CB6E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4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0CF9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7FB3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43</w:t>
            </w:r>
          </w:p>
        </w:tc>
      </w:tr>
      <w:tr w:rsidR="00846890" w:rsidRPr="00E136C9" w14:paraId="57055C2D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A2101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Croat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F6D1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5.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8CA1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9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CEFA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2AEB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94</w:t>
            </w:r>
          </w:p>
        </w:tc>
      </w:tr>
      <w:tr w:rsidR="00846890" w:rsidRPr="00E136C9" w14:paraId="4D32C9FE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DFEF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North Macedon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A402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1C523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6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AE25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A260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14</w:t>
            </w:r>
          </w:p>
        </w:tc>
      </w:tr>
      <w:tr w:rsidR="00846890" w:rsidRPr="00E136C9" w14:paraId="36784215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BE61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380CB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45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4D10C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62.6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8F6D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23C1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2,628</w:t>
            </w:r>
          </w:p>
        </w:tc>
      </w:tr>
      <w:tr w:rsidR="00846890" w:rsidRPr="00E136C9" w14:paraId="2A21254B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8BEB0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Eastern European Countries (EEU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4EB3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54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FD41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49.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F7C0D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E773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1,429</w:t>
            </w:r>
          </w:p>
        </w:tc>
      </w:tr>
      <w:tr w:rsidR="00846890" w:rsidRPr="00E136C9" w14:paraId="7210309F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A088A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Polan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A884A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9.2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4F34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7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595A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AFD9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76</w:t>
            </w:r>
          </w:p>
        </w:tc>
      </w:tr>
      <w:tr w:rsidR="00846890" w:rsidRPr="00E136C9" w14:paraId="706C72A3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633A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Roman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9788A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4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2F89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2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784F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E5800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89</w:t>
            </w:r>
          </w:p>
        </w:tc>
      </w:tr>
      <w:tr w:rsidR="00846890" w:rsidRPr="00E136C9" w14:paraId="5A8EC8BC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6D3F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Hungar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EBB9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4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E87C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5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C094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4BD74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93</w:t>
            </w:r>
          </w:p>
        </w:tc>
      </w:tr>
      <w:tr w:rsidR="00846890" w:rsidRPr="00E136C9" w14:paraId="6DF7733A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7BD7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Slovak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D8BE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4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1BE8F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8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433D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604E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93</w:t>
            </w:r>
          </w:p>
        </w:tc>
      </w:tr>
      <w:tr w:rsidR="00846890" w:rsidRPr="00E136C9" w14:paraId="48A3481E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C595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Bulgar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BBCA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3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1194B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3B52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C9969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18</w:t>
            </w:r>
          </w:p>
        </w:tc>
      </w:tr>
      <w:tr w:rsidR="00846890" w:rsidRPr="00E136C9" w14:paraId="5C33955A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28D4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Czech Republi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1AEB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8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93E0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1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ACB92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7F29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846890" w:rsidRPr="00E136C9" w14:paraId="2A0FE9F3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5847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Greater Middle East (GME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8DE1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28.9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C1B8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76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D8CC5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4A66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i/>
                <w:color w:val="000000"/>
                <w:sz w:val="20"/>
                <w:szCs w:val="20"/>
                <w:lang w:eastAsia="de-DE"/>
              </w:rPr>
              <w:t>900</w:t>
            </w:r>
          </w:p>
        </w:tc>
      </w:tr>
      <w:tr w:rsidR="00846890" w:rsidRPr="00E136C9" w14:paraId="61254881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EDBC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Afghanist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24C9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1.1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11AE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88.8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1751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B5F28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84</w:t>
            </w:r>
          </w:p>
        </w:tc>
      </w:tr>
      <w:tr w:rsidR="00846890" w:rsidRPr="00E136C9" w14:paraId="530BE492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B708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Egyp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F9BC7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9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F388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1.5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982F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512BD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22</w:t>
            </w:r>
          </w:p>
        </w:tc>
      </w:tr>
      <w:tr w:rsidR="00846890" w:rsidRPr="00E136C9" w14:paraId="504F1A4C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4C8C7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B6238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27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7E9C0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8.4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34C78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D68F9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01</w:t>
            </w:r>
          </w:p>
        </w:tc>
      </w:tr>
      <w:tr w:rsidR="00846890" w:rsidRPr="00E136C9" w14:paraId="44F7F2B8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0C74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Iraq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D9B75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7.2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5ABE6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6.7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47215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D657E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78</w:t>
            </w:r>
          </w:p>
        </w:tc>
      </w:tr>
      <w:tr w:rsidR="00846890" w:rsidRPr="00E136C9" w14:paraId="15DBAB46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74B9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Tunis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8BDC6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2.3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2979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CF06C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2CDB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65</w:t>
            </w:r>
          </w:p>
        </w:tc>
      </w:tr>
      <w:tr w:rsidR="00846890" w:rsidRPr="00E136C9" w14:paraId="457BFDA4" w14:textId="77777777" w:rsidTr="00A61345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6473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ind w:firstLine="284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Syri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6D7F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38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3796B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72.0%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DB39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04C4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846890" w:rsidRPr="00E136C9" w14:paraId="6A7E3F14" w14:textId="77777777" w:rsidTr="00A61345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BE43F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b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42F85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b/>
                <w:color w:val="000000"/>
                <w:sz w:val="20"/>
                <w:szCs w:val="20"/>
                <w:lang w:eastAsia="de-DE"/>
              </w:rPr>
              <w:t>46.0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3EA4C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b/>
                <w:color w:val="000000"/>
                <w:sz w:val="20"/>
                <w:szCs w:val="20"/>
                <w:lang w:eastAsia="de-DE"/>
              </w:rPr>
              <w:t>47.1%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4471C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b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CEF44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b/>
                <w:color w:val="000000"/>
                <w:sz w:val="20"/>
                <w:szCs w:val="20"/>
                <w:lang w:eastAsia="de-DE"/>
              </w:rPr>
              <w:t>17,463</w:t>
            </w:r>
          </w:p>
        </w:tc>
      </w:tr>
    </w:tbl>
    <w:p w14:paraId="0846C2B4" w14:textId="77777777" w:rsidR="00846890" w:rsidRPr="00E136C9" w:rsidRDefault="00846890" w:rsidP="00846890">
      <w:pPr>
        <w:keepLines/>
        <w:spacing w:line="240" w:lineRule="auto"/>
        <w:rPr>
          <w:sz w:val="18"/>
          <w:szCs w:val="18"/>
        </w:rPr>
      </w:pPr>
      <w:r w:rsidRPr="00E136C9">
        <w:rPr>
          <w:sz w:val="18"/>
          <w:szCs w:val="18"/>
        </w:rPr>
        <w:t xml:space="preserve">Source: LMDB. </w:t>
      </w:r>
      <w:r w:rsidRPr="00E136C9">
        <w:rPr>
          <w:sz w:val="18"/>
          <w:szCs w:val="18"/>
          <w:vertAlign w:val="superscript"/>
        </w:rPr>
        <w:t>1</w:t>
      </w:r>
      <w:r w:rsidRPr="00E136C9">
        <w:rPr>
          <w:sz w:val="18"/>
          <w:szCs w:val="18"/>
        </w:rPr>
        <w:t>No more than compulsory education (ISCED 0</w:t>
      </w:r>
      <w:r w:rsidRPr="00E136C9">
        <w:rPr>
          <w:sz w:val="18"/>
          <w:szCs w:val="18"/>
        </w:rPr>
        <w:noBreakHyphen/>
        <w:t xml:space="preserve">2 equivalent), </w:t>
      </w:r>
      <w:r w:rsidRPr="00E136C9">
        <w:rPr>
          <w:sz w:val="18"/>
          <w:szCs w:val="18"/>
          <w:vertAlign w:val="superscript"/>
        </w:rPr>
        <w:t>2</w:t>
      </w:r>
      <w:r w:rsidRPr="00E136C9">
        <w:rPr>
          <w:sz w:val="18"/>
          <w:szCs w:val="18"/>
        </w:rPr>
        <w:t xml:space="preserve">including </w:t>
      </w:r>
      <w:r w:rsidRPr="00E136C9">
        <w:rPr>
          <w:color w:val="000000"/>
          <w:sz w:val="20"/>
          <w:szCs w:val="20"/>
          <w:lang w:eastAsia="de-DE"/>
        </w:rPr>
        <w:t>Montenegro and Kosovo.</w:t>
      </w:r>
    </w:p>
    <w:sectPr w:rsidR="00846890" w:rsidRPr="00E136C9" w:rsidSect="0010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0"/>
    <w:rsid w:val="00100550"/>
    <w:rsid w:val="00195FA2"/>
    <w:rsid w:val="0058720A"/>
    <w:rsid w:val="00846890"/>
    <w:rsid w:val="00A61345"/>
    <w:rsid w:val="00A966C6"/>
    <w:rsid w:val="00CA579D"/>
    <w:rsid w:val="00D54189"/>
    <w:rsid w:val="00DC42E7"/>
    <w:rsid w:val="00EE3B1C"/>
    <w:rsid w:val="00F5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61BE3"/>
  <w15:chartTrackingRefBased/>
  <w15:docId w15:val="{E0A09C3D-958F-47AA-A665-7C58BD5C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8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46890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66C6"/>
  </w:style>
  <w:style w:type="character" w:styleId="CommentReference">
    <w:name w:val="annotation reference"/>
    <w:basedOn w:val="DefaultParagraphFont"/>
    <w:uiPriority w:val="99"/>
    <w:semiHidden/>
    <w:unhideWhenUsed/>
    <w:rsid w:val="00F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E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B35C4-BF38-4DD6-8112-5953876E1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7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ogtenhuber</dc:creator>
  <cp:keywords/>
  <dc:description/>
  <cp:lastModifiedBy>Stefan Vogtenhuber</cp:lastModifiedBy>
  <cp:revision>4</cp:revision>
  <dcterms:created xsi:type="dcterms:W3CDTF">2020-10-03T10:42:00Z</dcterms:created>
  <dcterms:modified xsi:type="dcterms:W3CDTF">2020-10-03T14:02:00Z</dcterms:modified>
</cp:coreProperties>
</file>